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49AB493B" w:rsidR="001B4D88" w:rsidRPr="00892E17" w:rsidRDefault="001B4D8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17C84337" w:rsidR="00BB3F47" w:rsidRPr="00892E17" w:rsidRDefault="001B4D8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8C748C1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</w:t>
            </w:r>
            <w:r w:rsidR="001B4D88">
              <w:rPr>
                <w:rFonts w:ascii="Arial" w:hAnsi="Arial" w:cs="Arial"/>
              </w:rPr>
              <w:t>3</w:t>
            </w:r>
            <w:r w:rsidRPr="00892E17">
              <w:rPr>
                <w:rFonts w:ascii="Arial" w:hAnsi="Arial" w:cs="Arial"/>
              </w:rPr>
              <w:t>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4B253825" w:rsidR="00BB3F47" w:rsidRPr="00892E17" w:rsidRDefault="0056144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6DE7C9DE" w:rsidR="00BB3F47" w:rsidRPr="00892E17" w:rsidRDefault="0056144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70382F19" w:rsidR="00BB3F47" w:rsidRPr="00892E17" w:rsidRDefault="0056144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3DD31D2B" w:rsidR="00BB3F47" w:rsidRPr="00892E17" w:rsidRDefault="0056144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56144E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56144E" w:rsidRPr="00892E17" w:rsidRDefault="0056144E" w:rsidP="0056144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56144E" w:rsidRPr="00892E17" w:rsidRDefault="0056144E" w:rsidP="00561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56144E" w:rsidRPr="00892E17" w:rsidRDefault="0056144E" w:rsidP="0056144E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56144E" w:rsidRPr="00892E17" w:rsidRDefault="0056144E" w:rsidP="0056144E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ll retrospective studies should be registered before submission; it should be stated that the research was retrospectively </w:t>
            </w:r>
            <w:proofErr w:type="gramStart"/>
            <w:r w:rsidRPr="00892E17">
              <w:rPr>
                <w:rFonts w:ascii="Arial" w:eastAsia="Calibri" w:hAnsi="Arial" w:cs="Arial"/>
              </w:rPr>
              <w:t>registered</w:t>
            </w:r>
            <w:proofErr w:type="gramEnd"/>
          </w:p>
          <w:p w14:paraId="1022A7C6" w14:textId="77777777" w:rsidR="0056144E" w:rsidRPr="00892E17" w:rsidRDefault="0056144E" w:rsidP="00561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56144E" w:rsidRPr="00892E17" w:rsidRDefault="0056144E" w:rsidP="00561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13E2EAC8" w:rsidR="0056144E" w:rsidRPr="00892E17" w:rsidRDefault="0056144E" w:rsidP="00561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56144E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56144E" w:rsidRPr="00892E17" w:rsidRDefault="0056144E" w:rsidP="0056144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56144E" w:rsidRPr="00892E17" w:rsidRDefault="0056144E" w:rsidP="00561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56144E" w:rsidRPr="00892E17" w:rsidRDefault="0056144E" w:rsidP="0056144E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ason(s) why ethical approval was </w:t>
            </w:r>
            <w:proofErr w:type="gramStart"/>
            <w:r w:rsidRPr="00892E17">
              <w:rPr>
                <w:rFonts w:ascii="Arial" w:eastAsia="Calibri" w:hAnsi="Arial" w:cs="Arial"/>
              </w:rPr>
              <w:t>needed</w:t>
            </w:r>
            <w:proofErr w:type="gramEnd"/>
          </w:p>
          <w:p w14:paraId="18E9A169" w14:textId="77777777" w:rsidR="0056144E" w:rsidRPr="00892E17" w:rsidRDefault="0056144E" w:rsidP="0056144E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56144E" w:rsidRPr="00892E17" w:rsidRDefault="0056144E" w:rsidP="0056144E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4C0368C7" w:rsidR="0056144E" w:rsidRPr="00892E17" w:rsidRDefault="0056144E" w:rsidP="00561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56144E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56144E" w:rsidRPr="00892E17" w:rsidRDefault="0056144E" w:rsidP="0056144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56144E" w:rsidRPr="00892E17" w:rsidRDefault="0056144E" w:rsidP="00561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56144E" w:rsidRPr="00892E17" w:rsidRDefault="0056144E" w:rsidP="0056144E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56144E" w:rsidRPr="00892E17" w:rsidRDefault="0056144E" w:rsidP="0056144E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f published in a journal, </w:t>
            </w:r>
            <w:proofErr w:type="gramStart"/>
            <w:r w:rsidRPr="00892E17">
              <w:rPr>
                <w:rFonts w:ascii="Arial" w:eastAsia="Calibri" w:hAnsi="Arial" w:cs="Arial"/>
              </w:rPr>
              <w:t>cite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39D771E3" w:rsidR="0056144E" w:rsidRPr="00892E17" w:rsidRDefault="0056144E" w:rsidP="00561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56144E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56144E" w:rsidRPr="00892E17" w:rsidRDefault="0056144E" w:rsidP="0056144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56144E" w:rsidRPr="00892E17" w:rsidRDefault="0056144E" w:rsidP="00561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56144E" w:rsidRPr="00892E17" w:rsidRDefault="0056144E" w:rsidP="0056144E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Declare any patient and public involvement in </w:t>
            </w:r>
            <w:proofErr w:type="gramStart"/>
            <w:r w:rsidRPr="00892E17">
              <w:rPr>
                <w:rFonts w:ascii="Arial" w:eastAsia="Calibri" w:hAnsi="Arial" w:cs="Arial"/>
              </w:rPr>
              <w:t>research</w:t>
            </w:r>
            <w:proofErr w:type="gramEnd"/>
          </w:p>
          <w:p w14:paraId="4D2D7D3F" w14:textId="77777777" w:rsidR="0056144E" w:rsidRPr="00892E17" w:rsidRDefault="0056144E" w:rsidP="0056144E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30DD2036" w:rsidR="0056144E" w:rsidRPr="00892E17" w:rsidRDefault="0056144E" w:rsidP="00561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56144E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56144E" w:rsidRPr="00892E17" w:rsidRDefault="0056144E" w:rsidP="0056144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56144E" w:rsidRPr="00892E17" w:rsidRDefault="0056144E" w:rsidP="00561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56144E" w:rsidRPr="00892E17" w:rsidRDefault="0056144E" w:rsidP="0056144E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56144E" w:rsidRPr="00892E17" w:rsidRDefault="0056144E" w:rsidP="0056144E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2E2988D8" w:rsidR="0056144E" w:rsidRPr="00892E17" w:rsidRDefault="0056144E" w:rsidP="00561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56144E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56144E" w:rsidRPr="00892E17" w:rsidRDefault="0056144E" w:rsidP="0056144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56144E" w:rsidRPr="00892E17" w:rsidRDefault="0056144E" w:rsidP="00561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56144E" w:rsidRPr="00892E17" w:rsidRDefault="0056144E" w:rsidP="0056144E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56144E" w:rsidRPr="00892E17" w:rsidRDefault="0056144E" w:rsidP="0056144E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56144E" w:rsidRPr="00892E17" w:rsidRDefault="0056144E" w:rsidP="0056144E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0A73818E" w:rsidR="0056144E" w:rsidRPr="00892E17" w:rsidRDefault="0056144E" w:rsidP="00561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56144E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56144E" w:rsidRPr="00892E17" w:rsidRDefault="0056144E" w:rsidP="0056144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56144E" w:rsidRPr="00892E17" w:rsidRDefault="0056144E" w:rsidP="00561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56144E" w:rsidRPr="00892E17" w:rsidRDefault="0056144E" w:rsidP="0056144E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56144E" w:rsidRPr="00892E17" w:rsidRDefault="0056144E" w:rsidP="0056144E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56144E" w:rsidRPr="00892E17" w:rsidRDefault="0056144E" w:rsidP="0056144E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Detail exposure/intervention allocated to each </w:t>
            </w:r>
            <w:proofErr w:type="gramStart"/>
            <w:r w:rsidRPr="00892E17">
              <w:rPr>
                <w:rFonts w:ascii="Arial" w:eastAsia="Calibri" w:hAnsi="Arial" w:cs="Arial"/>
              </w:rPr>
              <w:t>group</w:t>
            </w:r>
            <w:proofErr w:type="gramEnd"/>
          </w:p>
          <w:p w14:paraId="3C670C2A" w14:textId="77777777" w:rsidR="0056144E" w:rsidRPr="00892E17" w:rsidRDefault="0056144E" w:rsidP="0056144E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10D11602" w:rsidR="0056144E" w:rsidRPr="00892E17" w:rsidRDefault="0056144E" w:rsidP="00561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>
              <w:rPr>
                <w:rFonts w:ascii="Arial" w:eastAsia="Calibri" w:hAnsi="Arial" w:cs="Arial"/>
              </w:rPr>
              <w:t>-4</w:t>
            </w:r>
          </w:p>
        </w:tc>
      </w:tr>
      <w:tr w:rsidR="0056144E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56144E" w:rsidRPr="00892E17" w:rsidRDefault="0056144E" w:rsidP="0056144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56144E" w:rsidRPr="00892E17" w:rsidRDefault="0056144E" w:rsidP="00561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56144E" w:rsidRPr="00892E17" w:rsidRDefault="0056144E" w:rsidP="0056144E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Planned subgroup </w:t>
            </w:r>
            <w:proofErr w:type="gramStart"/>
            <w:r w:rsidRPr="00892E17">
              <w:rPr>
                <w:rFonts w:ascii="Arial" w:eastAsia="Calibri" w:hAnsi="Arial" w:cs="Arial"/>
              </w:rPr>
              <w:t>analyses</w:t>
            </w:r>
            <w:proofErr w:type="gramEnd"/>
          </w:p>
          <w:p w14:paraId="0D8F06BD" w14:textId="77777777" w:rsidR="0056144E" w:rsidRPr="00892E17" w:rsidRDefault="0056144E" w:rsidP="0056144E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5A1A4CEB" w:rsidR="0056144E" w:rsidRPr="00892E17" w:rsidRDefault="0056144E" w:rsidP="00561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56144E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56144E" w:rsidRPr="00892E17" w:rsidRDefault="0056144E" w:rsidP="0056144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56144E" w:rsidRPr="00892E17" w:rsidRDefault="0056144E" w:rsidP="00561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56144E" w:rsidRPr="00892E17" w:rsidRDefault="0056144E" w:rsidP="0056144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56144E" w:rsidRPr="00892E17" w:rsidRDefault="0056144E" w:rsidP="0056144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56144E" w:rsidRPr="00892E17" w:rsidRDefault="0056144E" w:rsidP="0056144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7D708427" w:rsidR="0056144E" w:rsidRPr="00892E17" w:rsidRDefault="0056144E" w:rsidP="00561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56144E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56144E" w:rsidRPr="00892E17" w:rsidRDefault="0056144E" w:rsidP="0056144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56144E" w:rsidRPr="00892E17" w:rsidRDefault="0056144E" w:rsidP="00561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56144E" w:rsidRPr="00892E17" w:rsidRDefault="0056144E" w:rsidP="0056144E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56144E" w:rsidRPr="00892E17" w:rsidRDefault="0056144E" w:rsidP="0056144E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</w:t>
            </w:r>
            <w:proofErr w:type="gramStart"/>
            <w:r w:rsidRPr="00892E17">
              <w:rPr>
                <w:rFonts w:ascii="Arial" w:eastAsia="Calibri" w:hAnsi="Arial" w:cs="Arial"/>
              </w:rPr>
              <w:t>provided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456CC6E3" w14:textId="77777777" w:rsidR="0056144E" w:rsidRPr="00892E17" w:rsidRDefault="0056144E" w:rsidP="0056144E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56144E" w:rsidRPr="00892E17" w:rsidRDefault="0056144E" w:rsidP="0056144E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10D9ADFE" w:rsidR="0056144E" w:rsidRPr="00892E17" w:rsidRDefault="00803E77" w:rsidP="00561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56144E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56144E" w:rsidRPr="00892E17" w:rsidRDefault="0056144E" w:rsidP="0056144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56144E" w:rsidRPr="00892E17" w:rsidRDefault="0056144E" w:rsidP="00561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56144E" w:rsidRPr="00892E17" w:rsidRDefault="0056144E" w:rsidP="0056144E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alysis to determine optimal sample size for study accounting for population/effect </w:t>
            </w:r>
            <w:proofErr w:type="gramStart"/>
            <w:r w:rsidRPr="00892E17">
              <w:rPr>
                <w:rFonts w:ascii="Arial" w:eastAsia="Calibri" w:hAnsi="Arial" w:cs="Arial"/>
              </w:rPr>
              <w:t>size</w:t>
            </w:r>
            <w:proofErr w:type="gramEnd"/>
          </w:p>
          <w:p w14:paraId="2C8D0929" w14:textId="77777777" w:rsidR="0056144E" w:rsidRPr="00892E17" w:rsidRDefault="0056144E" w:rsidP="0056144E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56144E" w:rsidRPr="00892E17" w:rsidRDefault="0056144E" w:rsidP="0056144E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2E0F748B" w:rsidR="0056144E" w:rsidRPr="00892E17" w:rsidRDefault="00803E77" w:rsidP="00561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56144E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56144E" w:rsidRPr="00892E17" w:rsidRDefault="0056144E" w:rsidP="0056144E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56144E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56144E" w:rsidRPr="00892E17" w:rsidRDefault="0056144E" w:rsidP="0056144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56144E" w:rsidRPr="00892E17" w:rsidRDefault="0056144E" w:rsidP="00561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56144E" w:rsidRPr="00892E17" w:rsidRDefault="0056144E" w:rsidP="0056144E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56144E" w:rsidRPr="00892E17" w:rsidRDefault="0056144E" w:rsidP="0056144E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7B6C8DF6" w:rsidR="0056144E" w:rsidRPr="00892E17" w:rsidRDefault="00803E77" w:rsidP="00561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 intervention</w:t>
            </w:r>
          </w:p>
        </w:tc>
      </w:tr>
      <w:tr w:rsidR="0056144E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56144E" w:rsidRPr="00892E17" w:rsidRDefault="0056144E" w:rsidP="0056144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56144E" w:rsidRPr="00892E17" w:rsidRDefault="0056144E" w:rsidP="00561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56144E" w:rsidRPr="00892E17" w:rsidRDefault="0056144E" w:rsidP="0056144E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56144E" w:rsidRPr="00892E17" w:rsidRDefault="0056144E" w:rsidP="0056144E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56144E" w:rsidRPr="00892E17" w:rsidRDefault="0056144E" w:rsidP="0056144E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56144E" w:rsidRPr="00892E17" w:rsidRDefault="0056144E" w:rsidP="0056144E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1DA82592" w:rsidR="0056144E" w:rsidRPr="00892E17" w:rsidRDefault="00803E77" w:rsidP="00561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 intervention</w:t>
            </w:r>
          </w:p>
        </w:tc>
      </w:tr>
      <w:tr w:rsidR="0056144E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56144E" w:rsidRPr="00892E17" w:rsidRDefault="0056144E" w:rsidP="0056144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56144E" w:rsidRPr="00892E17" w:rsidRDefault="0056144E" w:rsidP="00561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56144E" w:rsidRPr="00892E17" w:rsidRDefault="0056144E" w:rsidP="0056144E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56144E" w:rsidRPr="00892E17" w:rsidRDefault="0056144E" w:rsidP="0056144E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Details of pharmacological therapies used, including formulation, dosages, routes, and </w:t>
            </w:r>
            <w:proofErr w:type="gramStart"/>
            <w:r w:rsidRPr="00892E17">
              <w:rPr>
                <w:rFonts w:ascii="Arial" w:eastAsia="Calibri" w:hAnsi="Arial" w:cs="Arial"/>
              </w:rPr>
              <w:t>durations</w:t>
            </w:r>
            <w:proofErr w:type="gramEnd"/>
          </w:p>
          <w:p w14:paraId="04D0707F" w14:textId="77777777" w:rsidR="0056144E" w:rsidRPr="00892E17" w:rsidRDefault="0056144E" w:rsidP="0056144E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0E8EFD66" w:rsidR="0056144E" w:rsidRPr="00892E17" w:rsidRDefault="00803E77" w:rsidP="00561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 intervention</w:t>
            </w:r>
          </w:p>
        </w:tc>
      </w:tr>
      <w:tr w:rsidR="0056144E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56144E" w:rsidRPr="00892E17" w:rsidRDefault="0056144E" w:rsidP="0056144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56144E" w:rsidRPr="00892E17" w:rsidRDefault="0056144E" w:rsidP="00561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56144E" w:rsidRPr="00892E17" w:rsidRDefault="0056144E" w:rsidP="0056144E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56144E" w:rsidRPr="00892E17" w:rsidRDefault="0056144E" w:rsidP="0056144E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56144E" w:rsidRPr="00892E17" w:rsidRDefault="0056144E" w:rsidP="0056144E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1E9BDC3E" w:rsidR="0056144E" w:rsidRPr="00892E17" w:rsidRDefault="00803E77" w:rsidP="00561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 intervention</w:t>
            </w:r>
          </w:p>
        </w:tc>
      </w:tr>
      <w:tr w:rsidR="0056144E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56144E" w:rsidRPr="00892E17" w:rsidRDefault="0056144E" w:rsidP="0056144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56144E" w:rsidRPr="00892E17" w:rsidRDefault="0056144E" w:rsidP="00561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56144E" w:rsidRPr="00892E17" w:rsidRDefault="0056144E" w:rsidP="0056144E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</w:t>
            </w:r>
            <w:proofErr w:type="gramStart"/>
            <w:r w:rsidRPr="00892E17">
              <w:rPr>
                <w:rFonts w:ascii="Arial" w:eastAsia="Calibri" w:hAnsi="Arial" w:cs="Arial"/>
              </w:rPr>
              <w:t>variability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61205008" w14:textId="77777777" w:rsidR="0056144E" w:rsidRPr="00892E17" w:rsidRDefault="0056144E" w:rsidP="0056144E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ensure consistency in other aspects of intervention </w:t>
            </w:r>
            <w:proofErr w:type="gramStart"/>
            <w:r w:rsidRPr="00892E17">
              <w:rPr>
                <w:rFonts w:ascii="Arial" w:eastAsia="Calibri" w:hAnsi="Arial" w:cs="Arial"/>
              </w:rPr>
              <w:t>delivery</w:t>
            </w:r>
            <w:proofErr w:type="gramEnd"/>
          </w:p>
          <w:p w14:paraId="2FAB2344" w14:textId="77777777" w:rsidR="0056144E" w:rsidRPr="00892E17" w:rsidRDefault="0056144E" w:rsidP="0056144E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5C5CF41D" w:rsidR="0056144E" w:rsidRPr="00892E17" w:rsidRDefault="00803E77" w:rsidP="00561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 intervention</w:t>
            </w:r>
          </w:p>
        </w:tc>
      </w:tr>
      <w:tr w:rsidR="0056144E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56144E" w:rsidRPr="00892E17" w:rsidRDefault="0056144E" w:rsidP="0056144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56144E" w:rsidRPr="00892E17" w:rsidRDefault="0056144E" w:rsidP="00561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56144E" w:rsidRPr="00892E17" w:rsidRDefault="0056144E" w:rsidP="0056144E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56144E" w:rsidRPr="00892E17" w:rsidRDefault="0056144E" w:rsidP="0056144E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56144E" w:rsidRPr="00892E17" w:rsidRDefault="0056144E" w:rsidP="0056144E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750DE236" w:rsidR="0056144E" w:rsidRPr="00892E17" w:rsidRDefault="00803E77" w:rsidP="00561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 intervention</w:t>
            </w:r>
          </w:p>
        </w:tc>
      </w:tr>
      <w:tr w:rsidR="0056144E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56144E" w:rsidRPr="00892E17" w:rsidRDefault="0056144E" w:rsidP="0056144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56144E" w:rsidRPr="00892E17" w:rsidRDefault="0056144E" w:rsidP="00561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56144E" w:rsidRPr="00892E17" w:rsidRDefault="0056144E" w:rsidP="0056144E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56144E" w:rsidRPr="00892E17" w:rsidRDefault="0056144E" w:rsidP="0056144E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56144E" w:rsidRPr="00892E17" w:rsidRDefault="0056144E" w:rsidP="0056144E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56144E" w:rsidRPr="00892E17" w:rsidRDefault="0056144E" w:rsidP="0056144E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f any validated outcome measurement tools are used, give full </w:t>
            </w:r>
            <w:proofErr w:type="gramStart"/>
            <w:r w:rsidRPr="00892E17">
              <w:rPr>
                <w:rFonts w:ascii="Arial" w:eastAsia="Calibri" w:hAnsi="Arial" w:cs="Arial"/>
              </w:rPr>
              <w:t>reference</w:t>
            </w:r>
            <w:proofErr w:type="gramEnd"/>
          </w:p>
          <w:p w14:paraId="6B9CD2D0" w14:textId="77777777" w:rsidR="0056144E" w:rsidRPr="00892E17" w:rsidRDefault="0056144E" w:rsidP="0056144E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39524EF4" w:rsidR="0056144E" w:rsidRPr="00892E17" w:rsidRDefault="00B75DEB" w:rsidP="00561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3-4</w:t>
            </w:r>
          </w:p>
        </w:tc>
      </w:tr>
      <w:tr w:rsidR="0056144E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56144E" w:rsidRPr="00892E17" w:rsidRDefault="0056144E" w:rsidP="0056144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56144E" w:rsidRPr="00892E17" w:rsidRDefault="0056144E" w:rsidP="00561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56144E" w:rsidRPr="00892E17" w:rsidRDefault="0056144E" w:rsidP="0056144E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Statistical tests and statistical package(s)/software </w:t>
            </w:r>
            <w:proofErr w:type="gramStart"/>
            <w:r w:rsidRPr="00892E17">
              <w:rPr>
                <w:rFonts w:ascii="Arial" w:eastAsia="Calibri" w:hAnsi="Arial" w:cs="Arial"/>
              </w:rPr>
              <w:t>used</w:t>
            </w:r>
            <w:proofErr w:type="gramEnd"/>
          </w:p>
          <w:p w14:paraId="1A41C913" w14:textId="77777777" w:rsidR="0056144E" w:rsidRPr="00892E17" w:rsidRDefault="0056144E" w:rsidP="0056144E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56144E" w:rsidRPr="00892E17" w:rsidRDefault="0056144E" w:rsidP="0056144E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56144E" w:rsidRPr="00892E17" w:rsidRDefault="0056144E" w:rsidP="0056144E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sub-group </w:t>
            </w:r>
            <w:proofErr w:type="gramStart"/>
            <w:r w:rsidRPr="00892E17">
              <w:rPr>
                <w:rFonts w:ascii="Arial" w:eastAsia="Calibri" w:hAnsi="Arial" w:cs="Arial"/>
              </w:rPr>
              <w:t>analyses</w:t>
            </w:r>
            <w:proofErr w:type="gramEnd"/>
          </w:p>
          <w:p w14:paraId="034ABFE6" w14:textId="77777777" w:rsidR="0056144E" w:rsidRPr="00892E17" w:rsidRDefault="0056144E" w:rsidP="0056144E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25ABC820" w:rsidR="0056144E" w:rsidRPr="00892E17" w:rsidRDefault="00B75DEB" w:rsidP="00561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56144E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56144E" w:rsidRPr="00892E17" w:rsidRDefault="0056144E" w:rsidP="0056144E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56144E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56144E" w:rsidRPr="00892E17" w:rsidRDefault="0056144E" w:rsidP="0056144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56144E" w:rsidRPr="00892E17" w:rsidRDefault="0056144E" w:rsidP="00561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56144E" w:rsidRPr="00892E17" w:rsidRDefault="0056144E" w:rsidP="0056144E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56144E" w:rsidRPr="00892E17" w:rsidRDefault="0056144E" w:rsidP="0056144E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56144E" w:rsidRPr="00892E17" w:rsidRDefault="0056144E" w:rsidP="0056144E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7883DE14" w:rsidR="0056144E" w:rsidRPr="00892E17" w:rsidRDefault="00684C4D" w:rsidP="00561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6</w:t>
            </w:r>
          </w:p>
        </w:tc>
      </w:tr>
      <w:tr w:rsidR="0056144E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56144E" w:rsidRPr="00892E17" w:rsidRDefault="0056144E" w:rsidP="0056144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56144E" w:rsidRPr="00892E17" w:rsidRDefault="0056144E" w:rsidP="00561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56144E" w:rsidRPr="00892E17" w:rsidRDefault="0056144E" w:rsidP="0056144E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comparing baseline characteristics of cohort </w:t>
            </w:r>
            <w:proofErr w:type="gramStart"/>
            <w:r w:rsidRPr="00892E17">
              <w:rPr>
                <w:rFonts w:ascii="Arial" w:eastAsia="Calibri" w:hAnsi="Arial" w:cs="Arial"/>
              </w:rPr>
              <w:t>groups</w:t>
            </w:r>
            <w:proofErr w:type="gramEnd"/>
          </w:p>
          <w:p w14:paraId="61E10F30" w14:textId="77777777" w:rsidR="0056144E" w:rsidRPr="00892E17" w:rsidRDefault="0056144E" w:rsidP="0056144E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Give differences, with statistical </w:t>
            </w:r>
            <w:proofErr w:type="gramStart"/>
            <w:r w:rsidRPr="00892E17">
              <w:rPr>
                <w:rFonts w:ascii="Arial" w:eastAsia="Calibri" w:hAnsi="Arial" w:cs="Arial"/>
              </w:rPr>
              <w:t>relevance</w:t>
            </w:r>
            <w:proofErr w:type="gramEnd"/>
          </w:p>
          <w:p w14:paraId="12108AA5" w14:textId="77777777" w:rsidR="0056144E" w:rsidRPr="00892E17" w:rsidRDefault="0056144E" w:rsidP="0056144E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789C8EDA" w:rsidR="0056144E" w:rsidRPr="00892E17" w:rsidRDefault="00684C4D" w:rsidP="00561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7</w:t>
            </w:r>
          </w:p>
        </w:tc>
      </w:tr>
      <w:tr w:rsidR="0056144E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56144E" w:rsidRPr="00892E17" w:rsidRDefault="0056144E" w:rsidP="0056144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56144E" w:rsidRPr="00892E17" w:rsidRDefault="0056144E" w:rsidP="00561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56144E" w:rsidRPr="00892E17" w:rsidRDefault="0056144E" w:rsidP="0056144E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gree of novelty of intervention</w:t>
            </w:r>
          </w:p>
          <w:p w14:paraId="594BE6AA" w14:textId="77777777" w:rsidR="0056144E" w:rsidRPr="00892E17" w:rsidRDefault="0056144E" w:rsidP="0056144E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Learning required for 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interventions</w:t>
            </w:r>
            <w:proofErr w:type="gramEnd"/>
          </w:p>
          <w:p w14:paraId="4FDCE68B" w14:textId="77777777" w:rsidR="0056144E" w:rsidRPr="00892E17" w:rsidRDefault="0056144E" w:rsidP="0056144E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04BA5C9F" w:rsidR="0056144E" w:rsidRPr="00892E17" w:rsidRDefault="00684C4D" w:rsidP="00561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No </w:t>
            </w:r>
            <w:proofErr w:type="spellStart"/>
            <w:r>
              <w:rPr>
                <w:rFonts w:ascii="Arial" w:eastAsia="Calibri" w:hAnsi="Arial" w:cs="Arial"/>
              </w:rPr>
              <w:t>inverventions</w:t>
            </w:r>
            <w:proofErr w:type="spellEnd"/>
          </w:p>
        </w:tc>
      </w:tr>
      <w:tr w:rsidR="0056144E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56144E" w:rsidRPr="00892E17" w:rsidRDefault="0056144E" w:rsidP="0056144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56144E" w:rsidRPr="00892E17" w:rsidRDefault="0056144E" w:rsidP="00561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56144E" w:rsidRPr="00892E17" w:rsidRDefault="0056144E" w:rsidP="0056144E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56144E" w:rsidRPr="00892E17" w:rsidRDefault="0056144E" w:rsidP="0056144E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Relevant photographs and imaging are 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desirable</w:t>
            </w:r>
            <w:proofErr w:type="gramEnd"/>
          </w:p>
          <w:p w14:paraId="267DE4C6" w14:textId="77777777" w:rsidR="0056144E" w:rsidRPr="00892E17" w:rsidRDefault="0056144E" w:rsidP="0056144E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7CE490DC" w:rsidR="0056144E" w:rsidRPr="00892E17" w:rsidRDefault="00684C4D" w:rsidP="00561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7</w:t>
            </w:r>
          </w:p>
        </w:tc>
      </w:tr>
      <w:tr w:rsidR="0056144E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56144E" w:rsidRPr="00892E17" w:rsidRDefault="0056144E" w:rsidP="0056144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56144E" w:rsidRPr="00892E17" w:rsidRDefault="0056144E" w:rsidP="00561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56144E" w:rsidRPr="00892E17" w:rsidRDefault="0056144E" w:rsidP="0056144E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56144E" w:rsidRPr="00892E17" w:rsidRDefault="0056144E" w:rsidP="0056144E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56144E" w:rsidRPr="00892E17" w:rsidRDefault="0056144E" w:rsidP="0056144E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2A05E0E9" w:rsidR="0056144E" w:rsidRPr="00892E17" w:rsidRDefault="00684C4D" w:rsidP="00561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 intervention</w:t>
            </w:r>
          </w:p>
        </w:tc>
      </w:tr>
      <w:tr w:rsidR="00684C4D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684C4D" w:rsidRPr="00892E17" w:rsidRDefault="00684C4D" w:rsidP="00684C4D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684C4D" w:rsidRPr="00892E17" w:rsidRDefault="00684C4D" w:rsidP="00684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684C4D" w:rsidRPr="00892E17" w:rsidRDefault="00684C4D" w:rsidP="00684C4D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dverse events and classify according to Clavien-Dindo classification*</w:t>
            </w:r>
          </w:p>
          <w:p w14:paraId="0EE6FF1C" w14:textId="77777777" w:rsidR="00684C4D" w:rsidRPr="00892E17" w:rsidRDefault="00684C4D" w:rsidP="00684C4D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684C4D" w:rsidRPr="00892E17" w:rsidRDefault="00684C4D" w:rsidP="00684C4D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684C4D" w:rsidRPr="00892E17" w:rsidRDefault="00684C4D" w:rsidP="00684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684C4D" w:rsidRPr="00892E17" w:rsidRDefault="00684C4D" w:rsidP="00684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4451999A" w:rsidR="00684C4D" w:rsidRPr="00892E17" w:rsidRDefault="00684C4D" w:rsidP="00684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7</w:t>
            </w:r>
          </w:p>
        </w:tc>
      </w:tr>
      <w:tr w:rsidR="00C70D50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C70D50" w:rsidRPr="00892E17" w:rsidRDefault="00C70D50" w:rsidP="00C70D5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C70D50" w:rsidRPr="00892E17" w:rsidRDefault="00C70D50" w:rsidP="00C70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C70D50" w:rsidRPr="00892E17" w:rsidRDefault="00C70D50" w:rsidP="00C70D50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C70D50" w:rsidRPr="00892E17" w:rsidRDefault="00C70D50" w:rsidP="00C70D50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C70D50" w:rsidRPr="00892E17" w:rsidRDefault="00C70D50" w:rsidP="00C70D50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5DCDBBED" w:rsidR="00C70D50" w:rsidRPr="00892E17" w:rsidRDefault="00C70D50" w:rsidP="00C70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7</w:t>
            </w:r>
          </w:p>
        </w:tc>
      </w:tr>
      <w:tr w:rsidR="00C70D50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C70D50" w:rsidRPr="00892E17" w:rsidRDefault="00C70D50" w:rsidP="00C70D50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C70D50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C70D50" w:rsidRPr="00892E17" w:rsidRDefault="00C70D50" w:rsidP="00C70D5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C70D50" w:rsidRPr="00892E17" w:rsidRDefault="00C70D50" w:rsidP="00C70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C70D50" w:rsidRPr="00892E17" w:rsidRDefault="00C70D50" w:rsidP="00C70D50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C70D50" w:rsidRPr="00892E17" w:rsidRDefault="00C70D50" w:rsidP="00C70D50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C70D50" w:rsidRPr="00892E17" w:rsidRDefault="00C70D50" w:rsidP="00C70D50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C70D50" w:rsidRPr="00892E17" w:rsidRDefault="00C70D50" w:rsidP="00C70D50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C70D50" w:rsidRPr="00892E17" w:rsidRDefault="00C70D50" w:rsidP="00C70D50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3D635F43" w:rsidR="00C70D50" w:rsidRPr="00892E17" w:rsidRDefault="00C70D50" w:rsidP="00C70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10</w:t>
            </w:r>
          </w:p>
        </w:tc>
      </w:tr>
      <w:tr w:rsidR="00C70D50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C70D50" w:rsidRPr="00892E17" w:rsidRDefault="00C70D50" w:rsidP="00C70D5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C70D50" w:rsidRPr="00892E17" w:rsidRDefault="00C70D50" w:rsidP="00C70D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C70D50" w:rsidRPr="00892E17" w:rsidRDefault="00C70D50" w:rsidP="00C70D50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C70D50" w:rsidRPr="00892E17" w:rsidRDefault="00C70D50" w:rsidP="00C70D50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C70D50" w:rsidRPr="00892E17" w:rsidRDefault="00C70D50" w:rsidP="00C70D50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C70D50" w:rsidRPr="00892E17" w:rsidRDefault="00C70D50" w:rsidP="00C70D50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0F6FD20F" w:rsidR="00C70D50" w:rsidRPr="00892E17" w:rsidRDefault="00C70D50" w:rsidP="00C70D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,11</w:t>
            </w:r>
          </w:p>
        </w:tc>
      </w:tr>
      <w:tr w:rsidR="00C70D50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C70D50" w:rsidRPr="00892E17" w:rsidRDefault="00C70D50" w:rsidP="00C70D5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C70D50" w:rsidRPr="00892E17" w:rsidRDefault="00C70D50" w:rsidP="00C70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C70D50" w:rsidRPr="00892E17" w:rsidRDefault="00C70D50" w:rsidP="00C70D50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C70D50" w:rsidRPr="00892E17" w:rsidRDefault="00C70D50" w:rsidP="00C70D50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01912B16" w:rsidR="00C70D50" w:rsidRPr="00892E17" w:rsidRDefault="00C70D50" w:rsidP="00C70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C70D50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C70D50" w:rsidRPr="00892E17" w:rsidRDefault="00C70D50" w:rsidP="00C70D50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C70D50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C70D50" w:rsidRPr="00892E17" w:rsidRDefault="00C70D50" w:rsidP="00C70D5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C70D50" w:rsidRPr="00892E17" w:rsidRDefault="00C70D50" w:rsidP="00C70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C70D50" w:rsidRPr="00892E17" w:rsidRDefault="00C70D50" w:rsidP="00C70D50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Summarise key </w:t>
            </w:r>
            <w:proofErr w:type="gramStart"/>
            <w:r w:rsidRPr="00892E17">
              <w:rPr>
                <w:rFonts w:ascii="Arial" w:eastAsia="Calibri" w:hAnsi="Arial" w:cs="Arial"/>
              </w:rPr>
              <w:t>conclusions</w:t>
            </w:r>
            <w:proofErr w:type="gramEnd"/>
          </w:p>
          <w:p w14:paraId="65D11D23" w14:textId="77777777" w:rsidR="00C70D50" w:rsidRPr="00892E17" w:rsidRDefault="00C70D50" w:rsidP="00C70D50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4AEA05A1" w:rsidR="00C70D50" w:rsidRPr="00892E17" w:rsidRDefault="00C70D50" w:rsidP="00C70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C70D50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C70D50" w:rsidRPr="00892E17" w:rsidRDefault="00C70D50" w:rsidP="00C70D50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C70D50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C70D50" w:rsidRPr="00892E17" w:rsidRDefault="00C70D50" w:rsidP="00C70D5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C70D50" w:rsidRPr="00892E17" w:rsidRDefault="00C70D50" w:rsidP="00C70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C70D50" w:rsidRPr="00892E17" w:rsidRDefault="00C70D50" w:rsidP="00C70D50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0EE6E016" w:rsidR="00C70D50" w:rsidRPr="00892E17" w:rsidRDefault="00C70D50" w:rsidP="00C70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C70D50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C70D50" w:rsidRPr="00892E17" w:rsidRDefault="00C70D50" w:rsidP="00C70D5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C70D50" w:rsidRPr="00892E17" w:rsidRDefault="00C70D50" w:rsidP="00C70D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C70D50" w:rsidRPr="00892E17" w:rsidRDefault="00C70D50" w:rsidP="00C70D50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C70D50" w:rsidRPr="00892E17" w:rsidRDefault="00C70D50" w:rsidP="00C70D50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lastRenderedPageBreak/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4A2F635D" w:rsidR="00C70D50" w:rsidRPr="00892E17" w:rsidRDefault="00C70D50" w:rsidP="00C70D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1</w:t>
            </w:r>
          </w:p>
        </w:tc>
      </w:tr>
      <w:tr w:rsidR="00C70D50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C70D50" w:rsidRPr="00892E17" w:rsidRDefault="00C70D50" w:rsidP="00C70D5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C70D50" w:rsidRPr="00892E17" w:rsidRDefault="00C70D50" w:rsidP="00C70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  <w:proofErr w:type="spellEnd"/>
          </w:p>
          <w:p w14:paraId="7A1B9AD0" w14:textId="77777777" w:rsidR="00C70D50" w:rsidRPr="00892E17" w:rsidRDefault="00C70D50" w:rsidP="00C70D50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1703C98B" w:rsidR="00C70D50" w:rsidRPr="00892E17" w:rsidRDefault="00C70D50" w:rsidP="00C70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5250464">
    <w:abstractNumId w:val="3"/>
  </w:num>
  <w:num w:numId="2" w16cid:durableId="572741921">
    <w:abstractNumId w:val="32"/>
  </w:num>
  <w:num w:numId="3" w16cid:durableId="1244098600">
    <w:abstractNumId w:val="25"/>
  </w:num>
  <w:num w:numId="4" w16cid:durableId="63768982">
    <w:abstractNumId w:val="10"/>
  </w:num>
  <w:num w:numId="5" w16cid:durableId="877398708">
    <w:abstractNumId w:val="6"/>
  </w:num>
  <w:num w:numId="6" w16cid:durableId="1288390909">
    <w:abstractNumId w:val="29"/>
  </w:num>
  <w:num w:numId="7" w16cid:durableId="1237203037">
    <w:abstractNumId w:val="28"/>
  </w:num>
  <w:num w:numId="8" w16cid:durableId="1287464427">
    <w:abstractNumId w:val="5"/>
  </w:num>
  <w:num w:numId="9" w16cid:durableId="841049354">
    <w:abstractNumId w:val="9"/>
  </w:num>
  <w:num w:numId="10" w16cid:durableId="788353757">
    <w:abstractNumId w:val="22"/>
  </w:num>
  <w:num w:numId="11" w16cid:durableId="1446735498">
    <w:abstractNumId w:val="23"/>
  </w:num>
  <w:num w:numId="12" w16cid:durableId="230849574">
    <w:abstractNumId w:val="20"/>
  </w:num>
  <w:num w:numId="13" w16cid:durableId="1788548464">
    <w:abstractNumId w:val="34"/>
  </w:num>
  <w:num w:numId="14" w16cid:durableId="202014310">
    <w:abstractNumId w:val="13"/>
  </w:num>
  <w:num w:numId="15" w16cid:durableId="252982236">
    <w:abstractNumId w:val="14"/>
  </w:num>
  <w:num w:numId="16" w16cid:durableId="2061437106">
    <w:abstractNumId w:val="15"/>
  </w:num>
  <w:num w:numId="17" w16cid:durableId="493494868">
    <w:abstractNumId w:val="18"/>
  </w:num>
  <w:num w:numId="18" w16cid:durableId="407191805">
    <w:abstractNumId w:val="17"/>
  </w:num>
  <w:num w:numId="19" w16cid:durableId="1443307337">
    <w:abstractNumId w:val="27"/>
  </w:num>
  <w:num w:numId="20" w16cid:durableId="832335262">
    <w:abstractNumId w:val="1"/>
  </w:num>
  <w:num w:numId="21" w16cid:durableId="1838375691">
    <w:abstractNumId w:val="12"/>
  </w:num>
  <w:num w:numId="22" w16cid:durableId="1477525112">
    <w:abstractNumId w:val="7"/>
  </w:num>
  <w:num w:numId="23" w16cid:durableId="89736927">
    <w:abstractNumId w:val="19"/>
  </w:num>
  <w:num w:numId="24" w16cid:durableId="1407144812">
    <w:abstractNumId w:val="26"/>
  </w:num>
  <w:num w:numId="25" w16cid:durableId="1061635577">
    <w:abstractNumId w:val="8"/>
  </w:num>
  <w:num w:numId="26" w16cid:durableId="943653744">
    <w:abstractNumId w:val="33"/>
  </w:num>
  <w:num w:numId="27" w16cid:durableId="1339962449">
    <w:abstractNumId w:val="24"/>
  </w:num>
  <w:num w:numId="28" w16cid:durableId="1641956173">
    <w:abstractNumId w:val="2"/>
  </w:num>
  <w:num w:numId="29" w16cid:durableId="399905456">
    <w:abstractNumId w:val="4"/>
  </w:num>
  <w:num w:numId="30" w16cid:durableId="638533406">
    <w:abstractNumId w:val="31"/>
  </w:num>
  <w:num w:numId="31" w16cid:durableId="1637099296">
    <w:abstractNumId w:val="11"/>
  </w:num>
  <w:num w:numId="32" w16cid:durableId="521942803">
    <w:abstractNumId w:val="36"/>
  </w:num>
  <w:num w:numId="33" w16cid:durableId="690952546">
    <w:abstractNumId w:val="16"/>
  </w:num>
  <w:num w:numId="34" w16cid:durableId="1013843159">
    <w:abstractNumId w:val="30"/>
  </w:num>
  <w:num w:numId="35" w16cid:durableId="37707658">
    <w:abstractNumId w:val="0"/>
  </w:num>
  <w:num w:numId="36" w16cid:durableId="2057505493">
    <w:abstractNumId w:val="21"/>
  </w:num>
  <w:num w:numId="37" w16cid:durableId="1685551092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1B4D88"/>
    <w:rsid w:val="00437444"/>
    <w:rsid w:val="00531DC8"/>
    <w:rsid w:val="0056144E"/>
    <w:rsid w:val="00684C4D"/>
    <w:rsid w:val="007402F5"/>
    <w:rsid w:val="00803E77"/>
    <w:rsid w:val="00B75DEB"/>
    <w:rsid w:val="00BB3F47"/>
    <w:rsid w:val="00C70D50"/>
    <w:rsid w:val="00DB6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452</Words>
  <Characters>8277</Characters>
  <Application>Microsoft Office Word</Application>
  <DocSecurity>0</DocSecurity>
  <Lines>68</Lines>
  <Paragraphs>19</Paragraphs>
  <ScaleCrop>false</ScaleCrop>
  <Company/>
  <LinksUpToDate>false</LinksUpToDate>
  <CharactersWithSpaces>9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Aristotle Raptis</cp:lastModifiedBy>
  <cp:revision>9</cp:revision>
  <dcterms:created xsi:type="dcterms:W3CDTF">2023-05-18T09:56:00Z</dcterms:created>
  <dcterms:modified xsi:type="dcterms:W3CDTF">2023-05-18T10:13:00Z</dcterms:modified>
</cp:coreProperties>
</file>